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BFE68" w14:textId="77777777" w:rsidR="002E6458" w:rsidRPr="00177AF2" w:rsidRDefault="002E6458" w:rsidP="002E645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6569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1.</w:t>
      </w:r>
      <w:r w:rsidRPr="00E364C4">
        <w:rPr>
          <w:rFonts w:ascii="Times New Roman" w:hAnsi="Times New Roman" w:cs="Times New Roman"/>
          <w:sz w:val="24"/>
          <w:szCs w:val="24"/>
          <w:lang w:val="en-US"/>
        </w:rPr>
        <w:t xml:space="preserve"> REDCOLEDUPAL</w:t>
      </w:r>
      <w:r>
        <w:rPr>
          <w:rFonts w:ascii="Times New Roman" w:hAnsi="Times New Roman" w:cs="Times New Roman"/>
          <w:sz w:val="24"/>
          <w:szCs w:val="24"/>
          <w:lang w:val="en-US"/>
        </w:rPr>
        <w:t>’s</w:t>
      </w:r>
      <w:r w:rsidRPr="00E364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alliative care</w:t>
      </w:r>
      <w:r w:rsidRPr="00E364C4">
        <w:rPr>
          <w:rFonts w:ascii="Times New Roman" w:hAnsi="Times New Roman" w:cs="Times New Roman"/>
          <w:sz w:val="24"/>
          <w:szCs w:val="24"/>
          <w:lang w:val="en-US"/>
        </w:rPr>
        <w:t xml:space="preserve"> competencies for medical program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364C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92D16E9" w14:textId="77777777" w:rsidR="0082309B" w:rsidRDefault="0082309B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7136A" w14:paraId="1E7B5E3A" w14:textId="77777777" w:rsidTr="0067136A">
        <w:tc>
          <w:tcPr>
            <w:tcW w:w="9350" w:type="dxa"/>
          </w:tcPr>
          <w:p w14:paraId="6610683A" w14:textId="66511FE8" w:rsidR="0067136A" w:rsidRDefault="00203BCB" w:rsidP="00413D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B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ine palliative care</w:t>
            </w:r>
          </w:p>
        </w:tc>
      </w:tr>
      <w:tr w:rsidR="0067136A" w:rsidRPr="00626569" w14:paraId="453E204E" w14:textId="77777777" w:rsidTr="0067136A">
        <w:tc>
          <w:tcPr>
            <w:tcW w:w="9350" w:type="dxa"/>
          </w:tcPr>
          <w:p w14:paraId="7DDA92C9" w14:textId="5141EB16" w:rsidR="0067136A" w:rsidRDefault="00203BCB" w:rsidP="00413D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B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erstand the health care system and the place and organization of palliative care.</w:t>
            </w:r>
          </w:p>
        </w:tc>
      </w:tr>
      <w:tr w:rsidR="0067136A" w:rsidRPr="00626569" w14:paraId="33DDC6A4" w14:textId="77777777" w:rsidTr="0067136A">
        <w:tc>
          <w:tcPr>
            <w:tcW w:w="9350" w:type="dxa"/>
          </w:tcPr>
          <w:p w14:paraId="7B6A30C4" w14:textId="3D0E08D1" w:rsidR="0067136A" w:rsidRDefault="00203BCB" w:rsidP="00413D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B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entif</w:t>
            </w:r>
            <w:r w:rsidR="00AF3E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 </w:t>
            </w:r>
            <w:r w:rsidRPr="00203B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 needs palliative care.</w:t>
            </w:r>
          </w:p>
        </w:tc>
      </w:tr>
      <w:tr w:rsidR="0067136A" w:rsidRPr="00626569" w14:paraId="318B8811" w14:textId="77777777" w:rsidTr="0067136A">
        <w:tc>
          <w:tcPr>
            <w:tcW w:w="9350" w:type="dxa"/>
          </w:tcPr>
          <w:p w14:paraId="5E1A49BC" w14:textId="60358A63" w:rsidR="0067136A" w:rsidRDefault="00B27547" w:rsidP="00413D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7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enti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  <w:r w:rsidRPr="00B27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hen it is appropriate to provide palliative care.</w:t>
            </w:r>
          </w:p>
        </w:tc>
      </w:tr>
      <w:tr w:rsidR="0067136A" w:rsidRPr="00626569" w14:paraId="16F3ACD7" w14:textId="77777777" w:rsidTr="0067136A">
        <w:tc>
          <w:tcPr>
            <w:tcW w:w="9350" w:type="dxa"/>
          </w:tcPr>
          <w:p w14:paraId="50EFB4B0" w14:textId="7885A6E6" w:rsidR="0067136A" w:rsidRDefault="00B27547" w:rsidP="00413D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7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ow the basics of symptom management.</w:t>
            </w:r>
          </w:p>
        </w:tc>
      </w:tr>
      <w:tr w:rsidR="0067136A" w:rsidRPr="00626569" w14:paraId="66597D24" w14:textId="77777777" w:rsidTr="0067136A">
        <w:tc>
          <w:tcPr>
            <w:tcW w:w="9350" w:type="dxa"/>
          </w:tcPr>
          <w:p w14:paraId="1D3A72F9" w14:textId="6DE69F03" w:rsidR="0067136A" w:rsidRDefault="00B27547" w:rsidP="00413D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ow the palliative care clinical record</w:t>
            </w:r>
            <w:r w:rsidR="006265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67136A" w:rsidRPr="00626569" w14:paraId="5A5C4854" w14:textId="77777777" w:rsidTr="0067136A">
        <w:tc>
          <w:tcPr>
            <w:tcW w:w="9350" w:type="dxa"/>
          </w:tcPr>
          <w:p w14:paraId="1222C13F" w14:textId="31AC95C4" w:rsidR="0067136A" w:rsidRDefault="00B27547" w:rsidP="00413D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7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ow the scales for assessing symptoms, quality of life, and function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dependenc</w:t>
            </w:r>
            <w:r w:rsidR="006265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.</w:t>
            </w:r>
          </w:p>
        </w:tc>
      </w:tr>
      <w:tr w:rsidR="0067136A" w:rsidRPr="00626569" w14:paraId="097CFFBB" w14:textId="77777777" w:rsidTr="0067136A">
        <w:tc>
          <w:tcPr>
            <w:tcW w:w="9350" w:type="dxa"/>
          </w:tcPr>
          <w:p w14:paraId="214FB26F" w14:textId="41D5561B" w:rsidR="0067136A" w:rsidRDefault="00C443E7" w:rsidP="00413D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now the regulations for prescribing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led medications</w:t>
            </w:r>
            <w:r w:rsidRPr="00C44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international agreements related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led</w:t>
            </w:r>
            <w:r w:rsidRPr="00C44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rugs.</w:t>
            </w:r>
          </w:p>
        </w:tc>
      </w:tr>
      <w:tr w:rsidR="00C443E7" w:rsidRPr="00626569" w14:paraId="277C725A" w14:textId="77777777" w:rsidTr="0067136A">
        <w:tc>
          <w:tcPr>
            <w:tcW w:w="9350" w:type="dxa"/>
          </w:tcPr>
          <w:p w14:paraId="3D880D8B" w14:textId="414CD0AB" w:rsidR="00C443E7" w:rsidRPr="00C443E7" w:rsidRDefault="00C443E7" w:rsidP="00413D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gnize nociceptive pain mechanisms (bone, soft tissue, visceral pain</w:t>
            </w:r>
            <w:r w:rsidR="00FE4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C44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E4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Pr="00C44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</w:t>
            </w:r>
            <w:r w:rsidR="00FE4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hic</w:t>
            </w:r>
            <w:r w:rsidRPr="00C44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in mechanisms.</w:t>
            </w:r>
          </w:p>
        </w:tc>
      </w:tr>
      <w:tr w:rsidR="00FE487E" w:rsidRPr="00626569" w14:paraId="6D3061E9" w14:textId="77777777" w:rsidTr="0067136A">
        <w:tc>
          <w:tcPr>
            <w:tcW w:w="9350" w:type="dxa"/>
          </w:tcPr>
          <w:p w14:paraId="71232ADD" w14:textId="1E26F4C6" w:rsidR="00FE487E" w:rsidRPr="00C443E7" w:rsidRDefault="00FE487E" w:rsidP="00413D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4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gnize the characteristics of chronic pain.</w:t>
            </w:r>
          </w:p>
        </w:tc>
      </w:tr>
      <w:tr w:rsidR="00FE487E" w:rsidRPr="00626569" w14:paraId="7B060718" w14:textId="77777777" w:rsidTr="0067136A">
        <w:tc>
          <w:tcPr>
            <w:tcW w:w="9350" w:type="dxa"/>
          </w:tcPr>
          <w:p w14:paraId="2C9569BB" w14:textId="6E2B8DB6" w:rsidR="00FE487E" w:rsidRPr="00FE487E" w:rsidRDefault="00FE487E" w:rsidP="00413D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4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derstand the concept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FE4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pa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”</w:t>
            </w:r>
          </w:p>
        </w:tc>
      </w:tr>
      <w:tr w:rsidR="00FE487E" w:rsidRPr="00626569" w14:paraId="69BA6DC2" w14:textId="77777777" w:rsidTr="0067136A">
        <w:tc>
          <w:tcPr>
            <w:tcW w:w="9350" w:type="dxa"/>
          </w:tcPr>
          <w:p w14:paraId="67E57B5C" w14:textId="17E8816C" w:rsidR="00FE487E" w:rsidRPr="00FE487E" w:rsidRDefault="00FE487E" w:rsidP="00413D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4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ow the principles of pharmacological treatment (WHO analgesic ladder).</w:t>
            </w:r>
          </w:p>
        </w:tc>
      </w:tr>
      <w:tr w:rsidR="00FE487E" w:rsidRPr="00626569" w14:paraId="73D28454" w14:textId="77777777" w:rsidTr="0067136A">
        <w:tc>
          <w:tcPr>
            <w:tcW w:w="9350" w:type="dxa"/>
          </w:tcPr>
          <w:p w14:paraId="7D2E49CF" w14:textId="734F0CDC" w:rsidR="00FE487E" w:rsidRPr="00FE487E" w:rsidRDefault="00FE487E" w:rsidP="00413D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now </w:t>
            </w:r>
            <w:r w:rsidRPr="00FE4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harmacokinetics and pharmacodynamics of opioids, non-opioids, and adjuvant analgesics.</w:t>
            </w:r>
          </w:p>
        </w:tc>
      </w:tr>
      <w:tr w:rsidR="00FE487E" w:rsidRPr="00626569" w14:paraId="172414EB" w14:textId="77777777" w:rsidTr="0067136A">
        <w:tc>
          <w:tcPr>
            <w:tcW w:w="9350" w:type="dxa"/>
          </w:tcPr>
          <w:p w14:paraId="1E254711" w14:textId="139B8EDC" w:rsidR="00FE487E" w:rsidRDefault="00FE487E" w:rsidP="00413D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4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derstand </w:t>
            </w:r>
            <w:r w:rsidR="006929E7" w:rsidRPr="00FE4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ioid</w:t>
            </w:r>
            <w:r w:rsidRPr="00FE4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itration and rotation used </w:t>
            </w:r>
            <w:r w:rsidR="00692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</w:t>
            </w:r>
            <w:r w:rsidRPr="00FE4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 management.</w:t>
            </w:r>
          </w:p>
        </w:tc>
      </w:tr>
      <w:tr w:rsidR="006929E7" w:rsidRPr="00626569" w14:paraId="4842B6FE" w14:textId="77777777" w:rsidTr="0067136A">
        <w:tc>
          <w:tcPr>
            <w:tcW w:w="9350" w:type="dxa"/>
          </w:tcPr>
          <w:p w14:paraId="1055D7C1" w14:textId="5ECDF9EE" w:rsidR="006929E7" w:rsidRPr="00FE487E" w:rsidRDefault="006929E7" w:rsidP="00413D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2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entif</w:t>
            </w:r>
            <w:r w:rsidR="00413D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  <w:r w:rsidRPr="00692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outes of drug administration and their indications, as well as alternative routes when oral administration is not possible.</w:t>
            </w:r>
          </w:p>
        </w:tc>
      </w:tr>
      <w:tr w:rsidR="006929E7" w:rsidRPr="00626569" w14:paraId="4590978E" w14:textId="77777777" w:rsidTr="0067136A">
        <w:tc>
          <w:tcPr>
            <w:tcW w:w="9350" w:type="dxa"/>
          </w:tcPr>
          <w:p w14:paraId="468DB61F" w14:textId="1EF9F9D4" w:rsidR="006929E7" w:rsidRPr="006929E7" w:rsidRDefault="006929E7" w:rsidP="00413D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2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gnize other pharmacologic and non-pharmacologic options in pain management.</w:t>
            </w:r>
          </w:p>
        </w:tc>
      </w:tr>
      <w:tr w:rsidR="006929E7" w:rsidRPr="00626569" w14:paraId="6F0764F0" w14:textId="77777777" w:rsidTr="0067136A">
        <w:tc>
          <w:tcPr>
            <w:tcW w:w="9350" w:type="dxa"/>
          </w:tcPr>
          <w:p w14:paraId="2206841F" w14:textId="3AEE0C6F" w:rsidR="006929E7" w:rsidRPr="006929E7" w:rsidRDefault="00413DE5" w:rsidP="00413D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D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derstan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Pr="00413D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hophysiology and know the medications indicated for the treatment of nausea, vomiting, and constipation.</w:t>
            </w:r>
          </w:p>
        </w:tc>
      </w:tr>
      <w:tr w:rsidR="00413DE5" w:rsidRPr="00626569" w14:paraId="47BF6B1A" w14:textId="77777777" w:rsidTr="0067136A">
        <w:tc>
          <w:tcPr>
            <w:tcW w:w="9350" w:type="dxa"/>
          </w:tcPr>
          <w:p w14:paraId="57287FE5" w14:textId="3D69F535" w:rsidR="00413DE5" w:rsidRPr="00413DE5" w:rsidRDefault="00413DE5" w:rsidP="00413D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D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derstan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Pr="00413D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hophysiology and know the medications indicated for treat</w:t>
            </w:r>
            <w:r w:rsidR="006265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g </w:t>
            </w:r>
            <w:r w:rsidRPr="00413D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pnea and cough.</w:t>
            </w:r>
          </w:p>
        </w:tc>
      </w:tr>
      <w:tr w:rsidR="00413DE5" w:rsidRPr="00626569" w14:paraId="7CE8CE6E" w14:textId="77777777" w:rsidTr="0067136A">
        <w:tc>
          <w:tcPr>
            <w:tcW w:w="9350" w:type="dxa"/>
          </w:tcPr>
          <w:p w14:paraId="114E1E30" w14:textId="24F0BAA3" w:rsidR="00413DE5" w:rsidRPr="00413DE5" w:rsidRDefault="00413DE5" w:rsidP="00413D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D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derstan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Pr="00413D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thophysiology and know the medications indicated for </w:t>
            </w:r>
            <w:r w:rsidR="00626569" w:rsidRPr="00413D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</w:t>
            </w:r>
            <w:r w:rsidR="006265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g </w:t>
            </w:r>
            <w:r w:rsidRPr="00413D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omnia, deliriu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413D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anxiety.</w:t>
            </w:r>
          </w:p>
        </w:tc>
      </w:tr>
      <w:tr w:rsidR="00413DE5" w:rsidRPr="00626569" w14:paraId="4F747204" w14:textId="77777777" w:rsidTr="0067136A">
        <w:tc>
          <w:tcPr>
            <w:tcW w:w="9350" w:type="dxa"/>
          </w:tcPr>
          <w:p w14:paraId="45D31FB6" w14:textId="4234C486" w:rsidR="00413DE5" w:rsidRPr="00413DE5" w:rsidRDefault="00413DE5" w:rsidP="00413D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D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derstan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Pr="00413D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hophysiology and know the medications indicated for</w:t>
            </w:r>
            <w:r w:rsidR="00626569" w:rsidRPr="00413D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eat</w:t>
            </w:r>
            <w:r w:rsidR="006265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g </w:t>
            </w:r>
            <w:r w:rsidRPr="00413D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mptoms of mucositis and skin ulce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</w:tbl>
    <w:p w14:paraId="3F7F0438" w14:textId="77777777" w:rsidR="0067136A" w:rsidRPr="002E6458" w:rsidRDefault="0067136A" w:rsidP="0067136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7136A" w:rsidRPr="002E6458" w:rsidSect="002E64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458"/>
    <w:rsid w:val="00203BCB"/>
    <w:rsid w:val="002E6458"/>
    <w:rsid w:val="00413DE5"/>
    <w:rsid w:val="00626569"/>
    <w:rsid w:val="0067136A"/>
    <w:rsid w:val="006929E7"/>
    <w:rsid w:val="00696724"/>
    <w:rsid w:val="0082309B"/>
    <w:rsid w:val="009F2CA1"/>
    <w:rsid w:val="00AF3EA8"/>
    <w:rsid w:val="00B27547"/>
    <w:rsid w:val="00C443E7"/>
    <w:rsid w:val="00F85516"/>
    <w:rsid w:val="00FE4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38C097"/>
  <w15:chartTrackingRefBased/>
  <w15:docId w15:val="{A5D15ABE-843B-49FC-9A7A-3920255DA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45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713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25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ductora/Correctora</dc:creator>
  <cp:keywords/>
  <dc:description/>
  <cp:lastModifiedBy>Traductora/Correctora</cp:lastModifiedBy>
  <cp:revision>5</cp:revision>
  <dcterms:created xsi:type="dcterms:W3CDTF">2024-02-05T21:04:00Z</dcterms:created>
  <dcterms:modified xsi:type="dcterms:W3CDTF">2024-02-06T20:45:00Z</dcterms:modified>
</cp:coreProperties>
</file>